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jc w:val="left"/>
        <w:outlineLvl w:val="1"/>
        <w:rPr/>
      </w:pPr>
      <w:r>
        <w:rPr>
          <w:rFonts w:eastAsia="ＭＳ ゴシック" w:cs="Times New Roman" w:ascii="Times New Roman" w:hAnsi="Times New Roman"/>
          <w:b/>
        </w:rPr>
        <w:t>Table S8</w:t>
      </w:r>
      <w:r>
        <w:rPr/>
        <w:t>. “Up-int” primers for constructing TAP strains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1150"/>
        <w:gridCol w:w="1418"/>
        <w:gridCol w:w="5345"/>
      </w:tblGrid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Name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" w:cs="Times New Roman" w:ascii="Times New Roman" w:hAnsi="Times New Roman"/>
              </w:rPr>
              <w:t>Sequence (5′ to 3′)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ark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83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GGTGGAGGGAAAAGAGCATA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84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CCCGGTGACTCTGAGATCGAC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85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AAAGAAAAGTTAACTCATAA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86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ACTGTCAATGAAAACAACAA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87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/>
            </w:pPr>
            <w:r>
              <w:rPr>
                <w:rFonts w:eastAsia="Times" w:cs="Courier" w:ascii="Courier" w:hAnsi="Courier"/>
              </w:rPr>
              <w:t>TACCTTGCCAGGGAAATGCT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88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CCGAGAGCAGCTCATCGATC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89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CTTCAACAGAAAGCCATCCT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90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GACAGACGAATGAATAGTCA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hk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91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GACAGTCTACGACTACTTGC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ig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92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GCCAAATATCTTCAAGAAGT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i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93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GCTGCCGCAATGTATTTGAG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l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94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GATTCAGAAATACAAAATGA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sk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95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GCAGGATCCGTTTACCTTAT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ut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96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ACTACATTCAATCAACTGGA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ut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97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ACAACACCCGCTACCTTGAA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df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98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AGAGATATCGCAGAGTTGAA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fkh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199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AAGCAAGCCAAGGAAATGGA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hsk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200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GACTGTAACAAAAGGATTTC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mik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201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GAAAATGGTGTTGAATGGCA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plo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202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ACTTCCAATACCATGCTTTTCATG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puc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203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AACATCGTAAACGAACATGT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ras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204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CGTGTAGTTTCAAGAGCTGA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res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205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GTAACTTACTTTTCTCAAATATGGAG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res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206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GACGGACTTTCGTTAAATAACGA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rum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207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AAGCCCAAACTCTTGTTTGC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sid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208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CGTACAGCATATCGTCCTCC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sl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209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CACTTCACTGATTTGGAGCCC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spg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210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ATCAAGAAGAGATTACCAAACAG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srw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211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TTGTTGTGGTCAAAGCAAAC</w:t>
            </w:r>
          </w:p>
        </w:tc>
      </w:tr>
      <w:tr>
        <w:trPr>
          <w:trHeight w:val="199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wee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212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TCTTCAACAGACAACGGTTC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pyp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0213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eastAsia="Times" w:cs="Courier" w:ascii="Courier" w:hAnsi="Courier"/>
              </w:rPr>
              <w:t>TCATATTCTCCGGACTTTGA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lang w:eastAsia="en-US"/>
              </w:rPr>
              <w:t>3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cs="TimesNewRomanPS-ItalicMT;Times New Roman" w:ascii="TimesNewRomanPS-ItalicMT;Times New Roman" w:hAnsi="TimesNewRomanPS-ItalicMT;Times New Roman"/>
                <w:i/>
                <w:iCs/>
                <w:kern w:val="0"/>
                <w:lang w:eastAsia="en-US"/>
              </w:rPr>
              <w:t>pyp</w:t>
            </w:r>
            <w:r>
              <w:rPr>
                <w:rFonts w:cs="TimesNewRomanPS-ItalicMT;Times New Roman" w:ascii="TimesNewRomanPS-ItalicMT;Times New Roman" w:hAnsi="TimesNewRomanPS-ItalicMT;Times New Roman"/>
                <w:i/>
                <w:iCs/>
                <w:kern w:val="0"/>
                <w:vertAlign w:val="superscript"/>
                <w:lang w:eastAsia="en-US"/>
              </w:rPr>
              <w:t>31–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lang w:eastAsia="en-US"/>
              </w:rPr>
              <w:t>OSBI0717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rFonts w:ascii="Courier" w:hAnsi="Courier" w:cs="Courier"/>
                <w:kern w:val="0"/>
                <w:lang w:eastAsia="en-US"/>
              </w:rPr>
            </w:pPr>
            <w:r>
              <w:rPr>
                <w:rFonts w:cs="Courier" w:ascii="Courier" w:hAnsi="Courier"/>
                <w:kern w:val="0"/>
                <w:lang w:eastAsia="en-US"/>
              </w:rPr>
              <w:t>AGCTATGACCATGATTACGCCAAGCTTGTAAAAGG</w:t>
            </w:r>
          </w:p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</w:rPr>
            </w:pPr>
            <w:r>
              <w:rPr>
                <w:rFonts w:cs="Courier" w:ascii="Courier" w:hAnsi="Courier"/>
                <w:kern w:val="0"/>
                <w:lang w:eastAsia="en-US"/>
              </w:rPr>
              <w:t>GTGGATGGATATATA</w:t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jc w:val="left"/>
        <w:outlineLvl w:val="0"/>
        <w:rPr>
          <w:rFonts w:ascii="Cambria" w:hAnsi="Cambria" w:eastAsia="ＭＳ ゴシック" w:cs="Cambria"/>
          <w:b/>
          <w:b/>
          <w:szCs w:val="28"/>
        </w:rPr>
      </w:pPr>
      <w:r>
        <w:rPr>
          <w:rFonts w:eastAsia="ＭＳ ゴシック" w:cs="Cambria" w:ascii="Cambria" w:hAnsi="Cambria"/>
          <w:b/>
          <w:szCs w:val="28"/>
        </w:rPr>
      </w:r>
    </w:p>
    <w:p>
      <w:pPr>
        <w:pStyle w:val="Normal"/>
        <w:widowControl/>
        <w:jc w:val="left"/>
        <w:rPr>
          <w:rFonts w:ascii="Cambria" w:hAnsi="Cambria" w:eastAsia="ＭＳ ゴシック" w:cs="Cambria"/>
          <w:b/>
          <w:b/>
          <w:szCs w:val="28"/>
        </w:rPr>
      </w:pPr>
      <w:r>
        <w:rPr>
          <w:rFonts w:eastAsia="ＭＳ ゴシック" w:cs="Cambria" w:ascii="Cambria" w:hAnsi="Cambria"/>
          <w:b/>
          <w:szCs w:val="28"/>
        </w:rPr>
      </w:r>
    </w:p>
    <w:p>
      <w:pPr>
        <w:pStyle w:val="Normal"/>
        <w:rPr>
          <w:rFonts w:ascii="Cambria" w:hAnsi="Cambria" w:eastAsia="ＭＳ ゴシック" w:cs="Cambria"/>
          <w:b/>
          <w:b/>
          <w:szCs w:val="28"/>
        </w:rPr>
      </w:pPr>
      <w:r>
        <w:rPr>
          <w:rFonts w:eastAsia="ＭＳ ゴシック" w:cs="Cambria" w:ascii="Cambria" w:hAnsi="Cambria"/>
          <w:b/>
          <w:szCs w:val="2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NewRomanPSMT">
    <w:altName w:val="Times New Roman"/>
    <w:charset w:val="4d"/>
    <w:family w:val="swiss"/>
    <w:pitch w:val="default"/>
  </w:font>
  <w:font w:name="TimesNewRomanPS-ItalicMT">
    <w:altName w:val="Times New Roman"/>
    <w:charset w:val="4d"/>
    <w:family w:val="swiss"/>
    <w:pitch w:val="default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Century" w:hAnsi="Century;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02:53:00Z</dcterms:created>
  <dc:creator>Moriya Hisao</dc:creator>
  <dc:description/>
  <cp:keywords/>
  <dc:language>en-US</dc:language>
  <cp:lastModifiedBy>Moriya Hisao</cp:lastModifiedBy>
  <dcterms:modified xsi:type="dcterms:W3CDTF">2013-08-13T02:53:00Z</dcterms:modified>
  <cp:revision>2</cp:revision>
  <dc:subject/>
  <dc:title/>
</cp:coreProperties>
</file>